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A09" w:rsidRPr="003346A0" w:rsidRDefault="009D1A09" w:rsidP="009D1A09">
      <w:pPr>
        <w:spacing w:line="259" w:lineRule="auto"/>
        <w:rPr>
          <w:rFonts w:cstheme="minorHAnsi"/>
          <w:lang w:val="en-GB"/>
        </w:rPr>
      </w:pPr>
      <w:r w:rsidRPr="001A10F3">
        <w:rPr>
          <w:rFonts w:cstheme="minorHAnsi"/>
          <w:b/>
          <w:lang w:val="en-GB"/>
        </w:rPr>
        <w:t xml:space="preserve">Table S1. </w:t>
      </w:r>
      <w:bookmarkStart w:id="0" w:name="_Hlk122528235"/>
      <w:r>
        <w:rPr>
          <w:rFonts w:cstheme="minorHAnsi"/>
          <w:lang w:val="en-GB"/>
        </w:rPr>
        <w:t xml:space="preserve">Cohort after matching. Postoperative outcomes of minor MILR and minor OLR for colorectal liver metastases between 2014-2021 in the Netherlands. </w:t>
      </w:r>
      <w:bookmarkEnd w:id="0"/>
    </w:p>
    <w:tbl>
      <w:tblPr>
        <w:tblW w:w="7938" w:type="dxa"/>
        <w:jc w:val="center"/>
        <w:tblLayout w:type="fixed"/>
        <w:tblLook w:val="06A0" w:firstRow="1" w:lastRow="0" w:firstColumn="1" w:lastColumn="0" w:noHBand="1" w:noVBand="1"/>
      </w:tblPr>
      <w:tblGrid>
        <w:gridCol w:w="2552"/>
        <w:gridCol w:w="1984"/>
        <w:gridCol w:w="1985"/>
        <w:gridCol w:w="1417"/>
      </w:tblGrid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b/>
                <w:lang w:val="en-GB"/>
              </w:rPr>
            </w:pPr>
            <w:r w:rsidRPr="001A10F3">
              <w:rPr>
                <w:b/>
                <w:lang w:val="en-GB"/>
              </w:rPr>
              <w:t>Table S1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9D1A09" w:rsidRPr="001A10F3" w:rsidRDefault="009D1A09" w:rsidP="00F30002">
            <w:pPr>
              <w:pStyle w:val="Geenafstand"/>
              <w:rPr>
                <w:caps/>
                <w:color w:val="000000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9D1A09" w:rsidRPr="001A10F3" w:rsidRDefault="009D1A09" w:rsidP="00F30002">
            <w:pPr>
              <w:pStyle w:val="Geenafstand"/>
              <w:rPr>
                <w:b/>
                <w:caps/>
                <w:color w:val="000000"/>
                <w:sz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b/>
                <w:sz w:val="18"/>
                <w:szCs w:val="18"/>
                <w:lang w:val="en-GB"/>
              </w:rPr>
            </w:pPr>
            <w:r w:rsidRPr="001A10F3">
              <w:rPr>
                <w:lang w:val="en-GB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auto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  <w:r w:rsidRPr="001A10F3">
              <w:rPr>
                <w:color w:val="000000"/>
                <w:lang w:val="en-GB"/>
              </w:rPr>
              <w:t>MIL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  <w:r w:rsidRPr="001A10F3">
              <w:rPr>
                <w:color w:val="000000"/>
                <w:lang w:val="en-GB"/>
              </w:rPr>
              <w:t xml:space="preserve">OLR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  <w:r w:rsidRPr="001A10F3">
              <w:rPr>
                <w:color w:val="000000"/>
                <w:lang w:val="en-GB"/>
              </w:rPr>
              <w:t xml:space="preserve">p-value 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auto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  <w:r w:rsidRPr="001A10F3">
              <w:rPr>
                <w:color w:val="000000"/>
                <w:lang w:val="en-GB"/>
              </w:rPr>
              <w:t>N= 133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  <w:r w:rsidRPr="001A10F3">
              <w:rPr>
                <w:color w:val="000000"/>
                <w:lang w:val="en-GB"/>
              </w:rPr>
              <w:t>N = 13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8" w:space="0" w:color="000000" w:themeColor="text1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Blood loss in ml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edian + IQR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200 (50.00 – 45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400 (200 – 75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Bile leakage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316 (98.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305 (97.5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21 (1.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20 (1.5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23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3 (1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Intra-abdominal infection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65 (4.9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79 (5.9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Surgical site infection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242 (92.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201 (89.9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5 (1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36 (2.7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81 (6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01 (7.5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217 (91.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176 (87.9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41 (3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67 (5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95 (7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80 (6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Cardiac complication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320 (98.7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280 (95.7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5 (1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42 (3.1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6 (1.2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 xml:space="preserve">Overall – 30-day morbidity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143 (85.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119 (83.6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95 (14.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219 (16.4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30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 xml:space="preserve">day major morbidity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0.15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239 (92.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218 (91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99 (7.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20 (9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 xml:space="preserve">30 – day mortality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314 (98.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317 (98.4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9 (0.7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7 (0.5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5 (1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4 (1.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Length of stay in day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 xml:space="preserve">Median + IQR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4.00 (2.00 – 6.0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6.00 (5.00 – 9.0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lastRenderedPageBreak/>
              <w:t>Miss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 xml:space="preserve">ICU admission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195 (89.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059 (79.1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131 (9.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>244 (18.2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A10F3">
              <w:rPr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12 (0.9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 w:rsidRPr="001A10F3">
              <w:rPr>
                <w:color w:val="000000"/>
                <w:sz w:val="20"/>
                <w:szCs w:val="20"/>
                <w:lang w:val="en-GB"/>
              </w:rPr>
              <w:t>35 (2.6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D1A09" w:rsidRPr="001A10F3" w:rsidTr="00F30002">
        <w:trPr>
          <w:trHeight w:val="20"/>
          <w:jc w:val="center"/>
        </w:trPr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:rsidR="009D1A09" w:rsidRPr="001A10F3" w:rsidRDefault="009D1A09" w:rsidP="00F30002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9D1A09" w:rsidRDefault="009D1A09">
      <w:bookmarkStart w:id="1" w:name="_GoBack"/>
      <w:bookmarkEnd w:id="1"/>
    </w:p>
    <w:sectPr w:rsidR="009D1A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DM2NjYwMzQ3MTFT0lEKTi0uzszPAykwrAUANPpdtCwAAAA="/>
  </w:docVars>
  <w:rsids>
    <w:rsidRoot w:val="009D1A09"/>
    <w:rsid w:val="009D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60FD7C-5B85-4F5B-A0A9-65B95CB6B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D1A09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D1A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 Graaff</dc:creator>
  <cp:keywords/>
  <dc:description/>
  <cp:lastModifiedBy>Michelle de Graaff</cp:lastModifiedBy>
  <cp:revision>1</cp:revision>
  <dcterms:created xsi:type="dcterms:W3CDTF">2022-12-21T14:25:00Z</dcterms:created>
  <dcterms:modified xsi:type="dcterms:W3CDTF">2022-12-21T14:25:00Z</dcterms:modified>
</cp:coreProperties>
</file>